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830"/>
        <w:gridCol w:w="1700"/>
        <w:gridCol w:w="2266"/>
        <w:gridCol w:w="2265"/>
      </w:tblGrid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Characteristic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Value, n (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Median OS in months (95%CI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-value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Dysphagi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=0.0012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666  ( 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41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3.3    20.9    28.8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Y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960  ( 5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9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.6    18.0    22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iss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36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Dyspepsi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=0.0034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364  ( 2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9.1    16.7    23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Y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283  ( 7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8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.0    20.9    24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iss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15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Acid reflux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p=0.95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1275  ( 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85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9    20.9    24.1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Y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1  ( 1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5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.8    17.0    26.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iss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266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Abdominal pai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p=0.72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1118  ( 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75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.0    20.9    24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Y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377  ( 2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5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.9    18.0    26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iss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267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Nause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p=0.071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1289  ( 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86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.5    21.2    25.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Y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7  ( 1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4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6.5    13.4    20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iss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66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GI bleed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=0.015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243  ( 7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7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.6    19.1    22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Yes – ulceratio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141  ( 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9 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9.4    16.6    28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Yes – active bleed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5  ( 1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4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3.8    20.9    33.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iss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53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Frailty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&lt;0.0001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1340  ( 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83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.5    21.0    25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Y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66  ( 1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7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3.0    11.5    17.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iss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56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Weight los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&lt;0.0001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No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805  ( 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50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6.1    23.1    30.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Y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800  ( 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50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 %)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6.2    14.6    18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before="0" w:after="0"/>
              <w:ind w:left="256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Missi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57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Supplementary table 3: Symptoms and their association with the overall survival (log rank test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A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de-AT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7137d5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4.2$Linux_X86_64 LibreOffice_project/40$Build-2</Application>
  <AppVersion>15.0000</AppVersion>
  <Pages>1</Pages>
  <Words>197</Words>
  <Characters>764</Characters>
  <CharactersWithSpaces>996</CharactersWithSpaces>
  <Paragraphs>8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12:39:00Z</dcterms:created>
  <dc:creator>Hannah Puhr</dc:creator>
  <dc:description/>
  <dc:language>en-US</dc:language>
  <cp:lastModifiedBy>Luzia Berchtold</cp:lastModifiedBy>
  <dcterms:modified xsi:type="dcterms:W3CDTF">2023-10-17T15:02:2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